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3136"/>
        <w:tblW w:w="0" w:type="auto"/>
        <w:tblLook w:val="04A0"/>
      </w:tblPr>
      <w:tblGrid>
        <w:gridCol w:w="1923"/>
        <w:gridCol w:w="5041"/>
      </w:tblGrid>
      <w:tr w:rsidR="00E24CC4" w:rsidRPr="00907F58" w:rsidTr="00E24CC4">
        <w:trPr>
          <w:trHeight w:val="249"/>
        </w:trPr>
        <w:tc>
          <w:tcPr>
            <w:tcW w:w="1923" w:type="dxa"/>
          </w:tcPr>
          <w:p w:rsidR="00E24CC4" w:rsidRPr="00907F58" w:rsidRDefault="00E24CC4" w:rsidP="00E24C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sz w:val="24"/>
                <w:szCs w:val="24"/>
              </w:rPr>
              <w:t>Targets</w:t>
            </w:r>
          </w:p>
        </w:tc>
        <w:tc>
          <w:tcPr>
            <w:tcW w:w="5041" w:type="dxa"/>
          </w:tcPr>
          <w:p w:rsidR="00E24CC4" w:rsidRPr="00907F58" w:rsidRDefault="00E24CC4" w:rsidP="00E24C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E24CC4" w:rsidRPr="00907F58" w:rsidTr="00E24CC4">
        <w:trPr>
          <w:trHeight w:val="518"/>
        </w:trPr>
        <w:tc>
          <w:tcPr>
            <w:tcW w:w="1923" w:type="dxa"/>
          </w:tcPr>
          <w:p w:rsidR="00E24CC4" w:rsidRPr="00907F58" w:rsidRDefault="00E24CC4" w:rsidP="00E24C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s</w:t>
            </w:r>
          </w:p>
        </w:tc>
        <w:tc>
          <w:tcPr>
            <w:tcW w:w="5041" w:type="dxa"/>
          </w:tcPr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: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TCGGGGATTGCAATTATTC-3’</w:t>
            </w:r>
          </w:p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: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CTCACTAAACCATCCAATCG-3’</w:t>
            </w:r>
          </w:p>
        </w:tc>
      </w:tr>
      <w:tr w:rsidR="00E24CC4" w:rsidRPr="00907F58" w:rsidTr="00E24CC4">
        <w:trPr>
          <w:trHeight w:val="538"/>
        </w:trPr>
        <w:tc>
          <w:tcPr>
            <w:tcW w:w="1923" w:type="dxa"/>
          </w:tcPr>
          <w:p w:rsidR="00E24CC4" w:rsidRPr="00907F58" w:rsidRDefault="00E24CC4" w:rsidP="00E24C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pase3</w:t>
            </w:r>
          </w:p>
        </w:tc>
        <w:tc>
          <w:tcPr>
            <w:tcW w:w="5041" w:type="dxa"/>
          </w:tcPr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5’-AAAGCATGGAATGACATC-3’</w:t>
            </w:r>
          </w:p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5’-CTTTAACACCTTAACTACCG-3</w:t>
            </w:r>
          </w:p>
        </w:tc>
      </w:tr>
      <w:tr w:rsidR="00E24CC4" w:rsidRPr="00907F58" w:rsidTr="00E24CC4">
        <w:trPr>
          <w:trHeight w:val="520"/>
        </w:trPr>
        <w:tc>
          <w:tcPr>
            <w:tcW w:w="1923" w:type="dxa"/>
          </w:tcPr>
          <w:p w:rsidR="00E24CC4" w:rsidRPr="00907F58" w:rsidRDefault="00E24CC4" w:rsidP="00E24C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-</w:t>
            </w:r>
            <w:proofErr w:type="spellStart"/>
            <w:r w:rsidRPr="00907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κβ</w:t>
            </w:r>
            <w:proofErr w:type="spellEnd"/>
          </w:p>
        </w:tc>
        <w:tc>
          <w:tcPr>
            <w:tcW w:w="5041" w:type="dxa"/>
          </w:tcPr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5’-AAAGCACTGGAATGACATC-3’</w:t>
            </w:r>
          </w:p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:</w:t>
            </w:r>
            <w:r w:rsidRPr="00907F5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’-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TTTAACACCTTAACTACGC-‘3</w:t>
            </w:r>
          </w:p>
        </w:tc>
      </w:tr>
      <w:tr w:rsidR="00E24CC4" w:rsidRPr="00907F58" w:rsidTr="00E24CC4">
        <w:trPr>
          <w:trHeight w:val="647"/>
        </w:trPr>
        <w:tc>
          <w:tcPr>
            <w:tcW w:w="1923" w:type="dxa"/>
          </w:tcPr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5041" w:type="dxa"/>
          </w:tcPr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5’-GCAGAAAAAGGCAAAGAATC-3’</w:t>
            </w:r>
          </w:p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5’-CTACATTTGCCGAAGAGC-3’</w:t>
            </w:r>
          </w:p>
        </w:tc>
      </w:tr>
      <w:tr w:rsidR="00E24CC4" w:rsidRPr="00907F58" w:rsidTr="00E24CC4">
        <w:trPr>
          <w:trHeight w:val="496"/>
        </w:trPr>
        <w:tc>
          <w:tcPr>
            <w:tcW w:w="1923" w:type="dxa"/>
          </w:tcPr>
          <w:p w:rsidR="00E24CC4" w:rsidRPr="00907F58" w:rsidRDefault="00E24CC4" w:rsidP="00E24C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-β1</w:t>
            </w:r>
          </w:p>
        </w:tc>
        <w:tc>
          <w:tcPr>
            <w:tcW w:w="5041" w:type="dxa"/>
          </w:tcPr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: </w:t>
            </w:r>
            <w:r w:rsidRPr="00907F5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’-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CACAACGAAATCTATG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TAACTTGAGCCTCAGC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24CC4" w:rsidRPr="00907F58" w:rsidTr="00E24CC4">
        <w:trPr>
          <w:trHeight w:val="510"/>
        </w:trPr>
        <w:tc>
          <w:tcPr>
            <w:tcW w:w="1923" w:type="dxa"/>
          </w:tcPr>
          <w:p w:rsidR="00E24CC4" w:rsidRPr="00907F58" w:rsidRDefault="00E24CC4" w:rsidP="00E24C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GF-A</w:t>
            </w:r>
          </w:p>
        </w:tc>
        <w:tc>
          <w:tcPr>
            <w:tcW w:w="5041" w:type="dxa"/>
          </w:tcPr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GTGAATGCAGACCAAAG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TATACCGGGATTTCTTG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24CC4" w:rsidRPr="00907F58" w:rsidTr="00E24CC4">
        <w:trPr>
          <w:trHeight w:val="496"/>
        </w:trPr>
        <w:tc>
          <w:tcPr>
            <w:tcW w:w="1923" w:type="dxa"/>
          </w:tcPr>
          <w:p w:rsidR="00E24CC4" w:rsidRPr="00907F58" w:rsidRDefault="00E24CC4" w:rsidP="00E24C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4A1</w:t>
            </w:r>
          </w:p>
        </w:tc>
        <w:tc>
          <w:tcPr>
            <w:tcW w:w="5041" w:type="dxa"/>
          </w:tcPr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GGGAGATCAAGGGATAG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CTTTTTCTCCAGGTAG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24CC4" w:rsidRPr="00907F58" w:rsidTr="00E24CC4">
        <w:trPr>
          <w:trHeight w:val="496"/>
        </w:trPr>
        <w:tc>
          <w:tcPr>
            <w:tcW w:w="1923" w:type="dxa"/>
          </w:tcPr>
          <w:p w:rsidR="00E24CC4" w:rsidRPr="00907F58" w:rsidRDefault="00E24CC4" w:rsidP="00E24C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MT1</w:t>
            </w:r>
          </w:p>
        </w:tc>
        <w:tc>
          <w:tcPr>
            <w:tcW w:w="5041" w:type="dxa"/>
          </w:tcPr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AAAGAAGAATTATCCGAGG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TTCTAGACGTCCATTCAC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24CC4" w:rsidRPr="00907F58" w:rsidTr="00E24CC4">
        <w:trPr>
          <w:trHeight w:val="510"/>
        </w:trPr>
        <w:tc>
          <w:tcPr>
            <w:tcW w:w="1923" w:type="dxa"/>
          </w:tcPr>
          <w:p w:rsidR="00E24CC4" w:rsidRPr="00907F58" w:rsidRDefault="00E24CC4" w:rsidP="00E24C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MT3A</w:t>
            </w:r>
          </w:p>
        </w:tc>
        <w:tc>
          <w:tcPr>
            <w:tcW w:w="5041" w:type="dxa"/>
          </w:tcPr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ACTACGAGGTCAAACTCC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AACCAAATACCCTTTC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24CC4" w:rsidRPr="00907F58" w:rsidTr="00E24CC4">
        <w:trPr>
          <w:trHeight w:val="496"/>
        </w:trPr>
        <w:tc>
          <w:tcPr>
            <w:tcW w:w="1923" w:type="dxa"/>
          </w:tcPr>
          <w:p w:rsidR="00E24CC4" w:rsidRPr="00907F58" w:rsidRDefault="00E24CC4" w:rsidP="00E24C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MT3B</w:t>
            </w:r>
          </w:p>
        </w:tc>
        <w:tc>
          <w:tcPr>
            <w:tcW w:w="5041" w:type="dxa"/>
          </w:tcPr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ACCTTACCATCGACCTC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TGATACTCTGAACTGTC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24CC4" w:rsidRPr="00907F58" w:rsidTr="00E24CC4">
        <w:trPr>
          <w:trHeight w:val="510"/>
        </w:trPr>
        <w:tc>
          <w:tcPr>
            <w:tcW w:w="1923" w:type="dxa"/>
          </w:tcPr>
          <w:p w:rsidR="00E24CC4" w:rsidRPr="00907F58" w:rsidRDefault="00E24CC4" w:rsidP="00E24C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D2</w:t>
            </w:r>
          </w:p>
        </w:tc>
        <w:tc>
          <w:tcPr>
            <w:tcW w:w="5041" w:type="dxa"/>
          </w:tcPr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AGTGTGTAAAATTCCACCACCAG-3’</w:t>
            </w:r>
          </w:p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ATTCTAGTTAGCTGATAGACGG-3’</w:t>
            </w:r>
          </w:p>
        </w:tc>
      </w:tr>
      <w:tr w:rsidR="00E24CC4" w:rsidRPr="00907F58" w:rsidTr="00E24CC4">
        <w:trPr>
          <w:trHeight w:val="510"/>
        </w:trPr>
        <w:tc>
          <w:tcPr>
            <w:tcW w:w="1923" w:type="dxa"/>
          </w:tcPr>
          <w:p w:rsidR="00E24CC4" w:rsidRPr="00907F58" w:rsidRDefault="00E24CC4" w:rsidP="00E24C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1</w:t>
            </w:r>
          </w:p>
        </w:tc>
        <w:tc>
          <w:tcPr>
            <w:tcW w:w="5041" w:type="dxa"/>
          </w:tcPr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907F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ATGGAATACATGATGACAC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E24CC4" w:rsidRPr="00907F58" w:rsidRDefault="00E24CC4" w:rsidP="00E24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: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907F5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CTTCCTTCACTGTCTTTAC</w:t>
            </w:r>
            <w:r w:rsidRPr="00907F5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2171E4" w:rsidRPr="00E24CC4" w:rsidRDefault="00E24CC4">
      <w:pPr>
        <w:rPr>
          <w:b/>
        </w:rPr>
      </w:pPr>
      <w:r>
        <w:rPr>
          <w:b/>
        </w:rPr>
        <w:t xml:space="preserve">                   </w:t>
      </w:r>
      <w:r w:rsidRPr="00E24CC4">
        <w:rPr>
          <w:b/>
        </w:rPr>
        <w:t>S2 Table: Primer sequences</w:t>
      </w:r>
    </w:p>
    <w:sectPr w:rsidR="002171E4" w:rsidRPr="00E24CC4" w:rsidSect="002D4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4CC4"/>
    <w:rsid w:val="00163CCF"/>
    <w:rsid w:val="002171E4"/>
    <w:rsid w:val="002D4358"/>
    <w:rsid w:val="00E24C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CC4"/>
    <w:pPr>
      <w:spacing w:after="0" w:line="240" w:lineRule="auto"/>
    </w:pPr>
    <w:rPr>
      <w:szCs w:val="28"/>
      <w:lang w:val="en-US" w:bidi="b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6</Characters>
  <Application>Microsoft Office Word</Application>
  <DocSecurity>0</DocSecurity>
  <Lines>6</Lines>
  <Paragraphs>1</Paragraphs>
  <ScaleCrop>false</ScaleCrop>
  <Company>HP</Company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yush</dc:creator>
  <cp:lastModifiedBy>Piyush</cp:lastModifiedBy>
  <cp:revision>1</cp:revision>
  <dcterms:created xsi:type="dcterms:W3CDTF">2018-11-15T04:07:00Z</dcterms:created>
  <dcterms:modified xsi:type="dcterms:W3CDTF">2018-11-15T04:09:00Z</dcterms:modified>
</cp:coreProperties>
</file>